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3299C" w14:textId="27B4B08D" w:rsidR="00942B17" w:rsidRPr="00F64FAA" w:rsidRDefault="0088162F">
      <w:pPr>
        <w:rPr>
          <w:b/>
          <w:bCs w:val="0"/>
          <w:sz w:val="18"/>
          <w:szCs w:val="18"/>
        </w:rPr>
      </w:pPr>
      <w:r w:rsidRPr="00F64FAA">
        <w:rPr>
          <w:b/>
          <w:bCs w:val="0"/>
          <w:sz w:val="18"/>
          <w:szCs w:val="18"/>
        </w:rPr>
        <w:t xml:space="preserve">S2 File: Coding Framework and Results of Intercoder Reliability Testing </w:t>
      </w:r>
    </w:p>
    <w:p w14:paraId="44553B3D" w14:textId="4C2B189E" w:rsidR="0088162F" w:rsidRPr="00F64FAA" w:rsidRDefault="0088162F" w:rsidP="0088162F">
      <w:pPr>
        <w:tabs>
          <w:tab w:val="left" w:pos="2270"/>
        </w:tabs>
        <w:rPr>
          <w:sz w:val="18"/>
          <w:szCs w:val="18"/>
        </w:rPr>
      </w:pPr>
      <w:r w:rsidRPr="00F64FAA">
        <w:rPr>
          <w:sz w:val="18"/>
          <w:szCs w:val="18"/>
        </w:rPr>
        <w:tab/>
      </w:r>
    </w:p>
    <w:p w14:paraId="4BE28592" w14:textId="1C291304" w:rsidR="0088162F" w:rsidRPr="00F64FAA" w:rsidRDefault="00AC4383" w:rsidP="0088162F">
      <w:pPr>
        <w:tabs>
          <w:tab w:val="left" w:pos="2270"/>
        </w:tabs>
        <w:rPr>
          <w:sz w:val="16"/>
          <w:szCs w:val="16"/>
        </w:rPr>
      </w:pPr>
      <w:r w:rsidRPr="00F64FAA">
        <w:rPr>
          <w:b/>
          <w:bCs w:val="0"/>
          <w:sz w:val="16"/>
          <w:szCs w:val="16"/>
        </w:rPr>
        <w:t>Coding Framework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3969"/>
      </w:tblGrid>
      <w:tr w:rsidR="00E81A3B" w:rsidRPr="00F64FAA" w14:paraId="08A28DBA" w14:textId="66A16BD7" w:rsidTr="00F72F07">
        <w:trPr>
          <w:trHeight w:val="320"/>
        </w:trPr>
        <w:tc>
          <w:tcPr>
            <w:tcW w:w="5665" w:type="dxa"/>
            <w:noWrap/>
            <w:vAlign w:val="bottom"/>
          </w:tcPr>
          <w:p w14:paraId="5E5BF3BD" w14:textId="642B952A" w:rsidR="00E81A3B" w:rsidRPr="00F64FAA" w:rsidRDefault="00E81A3B" w:rsidP="00E81A3B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</w:t>
            </w:r>
          </w:p>
        </w:tc>
        <w:tc>
          <w:tcPr>
            <w:tcW w:w="3969" w:type="dxa"/>
            <w:vAlign w:val="bottom"/>
          </w:tcPr>
          <w:p w14:paraId="59B2F1EB" w14:textId="787EA54E" w:rsidR="00E81A3B" w:rsidRPr="00F64FAA" w:rsidRDefault="00E81A3B" w:rsidP="00E81A3B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tions</w:t>
            </w:r>
          </w:p>
        </w:tc>
      </w:tr>
      <w:tr w:rsidR="00E81A3B" w:rsidRPr="00F64FAA" w14:paraId="3348AEB2" w14:textId="40F7A3E8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3DC46AF9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erence number</w:t>
            </w:r>
          </w:p>
        </w:tc>
        <w:tc>
          <w:tcPr>
            <w:tcW w:w="3969" w:type="dxa"/>
            <w:vAlign w:val="bottom"/>
          </w:tcPr>
          <w:p w14:paraId="7757C575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81A3B" w:rsidRPr="00F64FAA" w14:paraId="12992D0D" w14:textId="7D3F12F6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0662AD26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t of similar articles</w:t>
            </w:r>
          </w:p>
        </w:tc>
        <w:tc>
          <w:tcPr>
            <w:tcW w:w="3969" w:type="dxa"/>
            <w:vAlign w:val="bottom"/>
          </w:tcPr>
          <w:p w14:paraId="77C75223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81A3B" w:rsidRPr="00F64FAA" w14:paraId="5F96788D" w14:textId="34A702C6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1961FF93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3969" w:type="dxa"/>
            <w:vAlign w:val="bottom"/>
          </w:tcPr>
          <w:p w14:paraId="06223BBA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81A3B" w:rsidRPr="00F64FAA" w14:paraId="2FFDA09D" w14:textId="6A5A0138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2A9BA45F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name</w:t>
            </w:r>
          </w:p>
        </w:tc>
        <w:tc>
          <w:tcPr>
            <w:tcW w:w="3969" w:type="dxa"/>
            <w:vAlign w:val="bottom"/>
          </w:tcPr>
          <w:p w14:paraId="19EDB975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81A3B" w:rsidRPr="00F64FAA" w14:paraId="2627F9C1" w14:textId="4FF0777F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3007612E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tle</w:t>
            </w:r>
          </w:p>
        </w:tc>
        <w:tc>
          <w:tcPr>
            <w:tcW w:w="3969" w:type="dxa"/>
            <w:vAlign w:val="bottom"/>
          </w:tcPr>
          <w:p w14:paraId="5725339A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81A3B" w:rsidRPr="00F64FAA" w14:paraId="68893A34" w14:textId="49398D6F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66A524FF" w14:textId="0E72194D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ews </w:t>
            </w:r>
            <w:r w:rsid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rce</w:t>
            </w:r>
          </w:p>
        </w:tc>
        <w:tc>
          <w:tcPr>
            <w:tcW w:w="3969" w:type="dxa"/>
            <w:vAlign w:val="bottom"/>
          </w:tcPr>
          <w:p w14:paraId="3FF3CA25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81A3B" w:rsidRPr="00F64FAA" w14:paraId="4F4BB8C7" w14:textId="069EB9B9" w:rsidTr="00F72F07">
        <w:trPr>
          <w:trHeight w:val="320"/>
        </w:trPr>
        <w:tc>
          <w:tcPr>
            <w:tcW w:w="5665" w:type="dxa"/>
            <w:noWrap/>
            <w:vAlign w:val="bottom"/>
          </w:tcPr>
          <w:p w14:paraId="6592E443" w14:textId="4CC69CB2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yperlinks </w:t>
            </w:r>
          </w:p>
        </w:tc>
        <w:tc>
          <w:tcPr>
            <w:tcW w:w="3969" w:type="dxa"/>
            <w:vAlign w:val="bottom"/>
          </w:tcPr>
          <w:p w14:paraId="12479E3D" w14:textId="62EEFB9C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81A3B" w:rsidRPr="00F64FAA" w14:paraId="2E3A36F5" w14:textId="608E4E32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738AC87C" w14:textId="54014352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ay phase</w:t>
            </w:r>
          </w:p>
        </w:tc>
        <w:tc>
          <w:tcPr>
            <w:tcW w:w="3969" w:type="dxa"/>
            <w:vAlign w:val="bottom"/>
          </w:tcPr>
          <w:p w14:paraId="10F4C07D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No (if no, exclude paper)</w:t>
            </w:r>
          </w:p>
          <w:p w14:paraId="1889431F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Yes (if yes, continue with analyzation)</w:t>
            </w:r>
          </w:p>
          <w:p w14:paraId="64E0A937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Only Phase I</w:t>
            </w:r>
          </w:p>
          <w:p w14:paraId="19C8A296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Only Phase II</w:t>
            </w:r>
          </w:p>
          <w:p w14:paraId="411214C8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Only Phase III</w:t>
            </w:r>
          </w:p>
          <w:p w14:paraId="6DB410A6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Phase I and II</w:t>
            </w:r>
          </w:p>
          <w:p w14:paraId="2FEFA1E6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Phase I and III</w:t>
            </w:r>
          </w:p>
          <w:p w14:paraId="1722B61F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Phase II and III</w:t>
            </w:r>
          </w:p>
          <w:p w14:paraId="4E5AAB4E" w14:textId="29B17444" w:rsidR="00E81A3B" w:rsidRPr="00F64FAA" w:rsidRDefault="00376297" w:rsidP="00376297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sz w:val="16"/>
                <w:szCs w:val="16"/>
              </w:rPr>
              <w:t xml:space="preserve">     __ Phase I, II and III</w:t>
            </w:r>
          </w:p>
        </w:tc>
      </w:tr>
      <w:tr w:rsidR="00E81A3B" w:rsidRPr="00F64FAA" w14:paraId="646F052D" w14:textId="076AB2B2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0A5B1CDD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a. Variety of Sources</w:t>
            </w:r>
          </w:p>
        </w:tc>
        <w:tc>
          <w:tcPr>
            <w:tcW w:w="3969" w:type="dxa"/>
            <w:vAlign w:val="bottom"/>
          </w:tcPr>
          <w:p w14:paraId="449632E9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 Family of pregnant woman</w:t>
            </w:r>
          </w:p>
          <w:p w14:paraId="512BE7E4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husband</w:t>
            </w:r>
          </w:p>
          <w:p w14:paraId="1C6BE81A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sibling</w:t>
            </w:r>
          </w:p>
          <w:p w14:paraId="72B3F1DA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mother</w:t>
            </w:r>
          </w:p>
          <w:p w14:paraId="7C52322D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mother-in law</w:t>
            </w:r>
          </w:p>
          <w:p w14:paraId="785BDD75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father</w:t>
            </w:r>
          </w:p>
          <w:p w14:paraId="774BCE1B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friend</w:t>
            </w:r>
          </w:p>
          <w:p w14:paraId="322EE4B6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extended family</w:t>
            </w:r>
          </w:p>
          <w:p w14:paraId="4C08DA2E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unspecified</w:t>
            </w:r>
          </w:p>
          <w:p w14:paraId="0AA6FC2B" w14:textId="77777777" w:rsidR="00376297" w:rsidRPr="00F64FAA" w:rsidRDefault="00376297" w:rsidP="00376297">
            <w:pPr>
              <w:rPr>
                <w:sz w:val="16"/>
                <w:szCs w:val="16"/>
              </w:rPr>
            </w:pPr>
          </w:p>
          <w:p w14:paraId="4324AED9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Government official</w:t>
            </w:r>
          </w:p>
          <w:p w14:paraId="7154A1A2" w14:textId="77777777" w:rsidR="00376297" w:rsidRPr="00F64FAA" w:rsidRDefault="00376297" w:rsidP="00376297">
            <w:pPr>
              <w:rPr>
                <w:sz w:val="16"/>
                <w:szCs w:val="16"/>
              </w:rPr>
            </w:pPr>
          </w:p>
          <w:p w14:paraId="56C9A5C8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Healthcare worker</w:t>
            </w:r>
          </w:p>
          <w:p w14:paraId="10E9D315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doctor</w:t>
            </w:r>
          </w:p>
          <w:p w14:paraId="755395E8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midwife</w:t>
            </w:r>
          </w:p>
          <w:p w14:paraId="22AAD7D9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nurse</w:t>
            </w:r>
          </w:p>
          <w:p w14:paraId="0F276F56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ambulance driver</w:t>
            </w:r>
          </w:p>
          <w:p w14:paraId="76E6DF00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traditional birth attendant</w:t>
            </w:r>
          </w:p>
          <w:p w14:paraId="1205FC03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other (specify: __________________)</w:t>
            </w:r>
          </w:p>
          <w:p w14:paraId="0AA1C00E" w14:textId="77777777" w:rsidR="00376297" w:rsidRPr="00F64FAA" w:rsidRDefault="00376297" w:rsidP="00376297">
            <w:pPr>
              <w:rPr>
                <w:sz w:val="16"/>
                <w:szCs w:val="16"/>
              </w:rPr>
            </w:pPr>
          </w:p>
          <w:p w14:paraId="7A519F11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Different news source</w:t>
            </w:r>
          </w:p>
          <w:p w14:paraId="2850420B" w14:textId="77777777" w:rsidR="00376297" w:rsidRPr="00F64FAA" w:rsidRDefault="00376297" w:rsidP="00376297">
            <w:pPr>
              <w:rPr>
                <w:sz w:val="16"/>
                <w:szCs w:val="16"/>
              </w:rPr>
            </w:pPr>
          </w:p>
          <w:p w14:paraId="2A026502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Unaffiliated observer of incident</w:t>
            </w:r>
          </w:p>
          <w:p w14:paraId="38E9BC5E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specify: ______________</w:t>
            </w:r>
          </w:p>
          <w:p w14:paraId="79EC364A" w14:textId="77777777" w:rsidR="00376297" w:rsidRPr="00F64FAA" w:rsidRDefault="00376297" w:rsidP="00376297">
            <w:pPr>
              <w:rPr>
                <w:sz w:val="16"/>
                <w:szCs w:val="16"/>
              </w:rPr>
            </w:pPr>
          </w:p>
          <w:p w14:paraId="23560499" w14:textId="75EBB468" w:rsidR="00E81A3B" w:rsidRPr="00F64FAA" w:rsidRDefault="00376297" w:rsidP="00376297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sz w:val="16"/>
                <w:szCs w:val="16"/>
              </w:rPr>
              <w:t>__ Other</w:t>
            </w:r>
          </w:p>
        </w:tc>
      </w:tr>
      <w:tr w:rsidR="00E81A3B" w:rsidRPr="00F64FAA" w14:paraId="6B0AB527" w14:textId="35FB2252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122686B6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b. Names sources (barring confidentiality)</w:t>
            </w:r>
          </w:p>
        </w:tc>
        <w:tc>
          <w:tcPr>
            <w:tcW w:w="3969" w:type="dxa"/>
            <w:vAlign w:val="bottom"/>
          </w:tcPr>
          <w:p w14:paraId="7E607B3A" w14:textId="257C742C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</w:t>
            </w:r>
            <w:r w:rsidR="00F72F07"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  <w:tr w:rsidR="00E81A3B" w:rsidRPr="00F64FAA" w14:paraId="391E3981" w14:textId="56645F4C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14D48C7C" w14:textId="529F9619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. Identify </w:t>
            </w:r>
            <w:r w:rsidR="00F72F07"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of deceased woman) 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 ensure verification is possible</w:t>
            </w:r>
          </w:p>
        </w:tc>
        <w:tc>
          <w:tcPr>
            <w:tcW w:w="3969" w:type="dxa"/>
            <w:vAlign w:val="bottom"/>
          </w:tcPr>
          <w:p w14:paraId="63A8D0C8" w14:textId="1FB508CC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  <w:tr w:rsidR="00E81A3B" w:rsidRPr="00F64FAA" w14:paraId="6A73F978" w14:textId="5E5E7141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5790D624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 Respectful reporting/portrayal of death</w:t>
            </w:r>
          </w:p>
        </w:tc>
        <w:tc>
          <w:tcPr>
            <w:tcW w:w="3969" w:type="dxa"/>
            <w:vAlign w:val="bottom"/>
          </w:tcPr>
          <w:p w14:paraId="682BBA54" w14:textId="552CD071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Partly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  <w:tr w:rsidR="00E81A3B" w:rsidRPr="00F64FAA" w14:paraId="064D996B" w14:textId="7098220C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7E365AFD" w14:textId="7892471F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a. Tone</w:t>
            </w:r>
          </w:p>
        </w:tc>
        <w:tc>
          <w:tcPr>
            <w:tcW w:w="3969" w:type="dxa"/>
            <w:vAlign w:val="bottom"/>
          </w:tcPr>
          <w:p w14:paraId="41C89953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Tone</w:t>
            </w:r>
          </w:p>
          <w:p w14:paraId="47AED10E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neutral </w:t>
            </w:r>
          </w:p>
          <w:p w14:paraId="1896E001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persuasive</w:t>
            </w:r>
          </w:p>
          <w:p w14:paraId="6F1C38A3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humorous</w:t>
            </w:r>
          </w:p>
          <w:p w14:paraId="28B5C0D9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authoritative</w:t>
            </w:r>
          </w:p>
          <w:p w14:paraId="5FB4136E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empathetic</w:t>
            </w:r>
          </w:p>
          <w:p w14:paraId="1A5A518F" w14:textId="77777777" w:rsidR="00376297" w:rsidRPr="00F64FAA" w:rsidRDefault="00376297" w:rsidP="00376297">
            <w:pPr>
              <w:rPr>
                <w:sz w:val="16"/>
                <w:szCs w:val="16"/>
              </w:rPr>
            </w:pPr>
          </w:p>
          <w:p w14:paraId="15F79253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Language of reporting</w:t>
            </w:r>
          </w:p>
          <w:p w14:paraId="55B5368B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vague</w:t>
            </w:r>
          </w:p>
          <w:p w14:paraId="23FA5BC6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sensational</w:t>
            </w:r>
          </w:p>
          <w:p w14:paraId="569F7646" w14:textId="77777777" w:rsidR="00376297" w:rsidRPr="00F64FAA" w:rsidRDefault="00376297" w:rsidP="00376297">
            <w:pPr>
              <w:rPr>
                <w:sz w:val="16"/>
                <w:szCs w:val="16"/>
              </w:rPr>
            </w:pPr>
          </w:p>
          <w:p w14:paraId="3E892FE0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>__ Anecdotes</w:t>
            </w:r>
          </w:p>
          <w:p w14:paraId="2FFE730D" w14:textId="77777777" w:rsidR="00376297" w:rsidRPr="00F64FAA" w:rsidRDefault="00376297" w:rsidP="00376297">
            <w:pPr>
              <w:rPr>
                <w:sz w:val="16"/>
                <w:szCs w:val="16"/>
              </w:rPr>
            </w:pPr>
            <w:r w:rsidRPr="00F64FAA">
              <w:rPr>
                <w:sz w:val="16"/>
                <w:szCs w:val="16"/>
              </w:rPr>
              <w:t xml:space="preserve">     __ none</w:t>
            </w:r>
          </w:p>
          <w:p w14:paraId="175F1807" w14:textId="4F9088EC" w:rsidR="00E81A3B" w:rsidRPr="00F64FAA" w:rsidRDefault="00376297" w:rsidP="00376297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sz w:val="16"/>
                <w:szCs w:val="16"/>
              </w:rPr>
              <w:t xml:space="preserve">     __ relevant to article</w:t>
            </w:r>
          </w:p>
        </w:tc>
      </w:tr>
      <w:tr w:rsidR="00E81A3B" w:rsidRPr="00F64FAA" w14:paraId="1DC48474" w14:textId="36298D26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6A035AEF" w14:textId="5B71170A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b. Avoids unnecessary details of death</w:t>
            </w:r>
          </w:p>
        </w:tc>
        <w:tc>
          <w:tcPr>
            <w:tcW w:w="3969" w:type="dxa"/>
            <w:vAlign w:val="bottom"/>
          </w:tcPr>
          <w:p w14:paraId="7318C504" w14:textId="07F77F61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Partly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  <w:tr w:rsidR="00E81A3B" w:rsidRPr="00F64FAA" w14:paraId="5E4E744A" w14:textId="184B1EF8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171A12C3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 Independent expert consulted</w:t>
            </w:r>
          </w:p>
        </w:tc>
        <w:tc>
          <w:tcPr>
            <w:tcW w:w="3969" w:type="dxa"/>
            <w:vAlign w:val="bottom"/>
          </w:tcPr>
          <w:p w14:paraId="14EFD4F5" w14:textId="6E18A52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  <w:tr w:rsidR="00E81A3B" w:rsidRPr="00F64FAA" w14:paraId="08CB146D" w14:textId="4FC96BB5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02D03698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a. Distinguish between fact and opinion</w:t>
            </w:r>
          </w:p>
        </w:tc>
        <w:tc>
          <w:tcPr>
            <w:tcW w:w="3969" w:type="dxa"/>
            <w:vAlign w:val="bottom"/>
          </w:tcPr>
          <w:p w14:paraId="7D35DB23" w14:textId="45B5606F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  <w:tr w:rsidR="00E81A3B" w:rsidRPr="00F64FAA" w14:paraId="07A6DDDC" w14:textId="1624CC7F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71DB5DB5" w14:textId="41F7818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b. Journalist </w:t>
            </w:r>
            <w:r w:rsidR="00237E7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oes not 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ke a stance</w:t>
            </w:r>
          </w:p>
        </w:tc>
        <w:tc>
          <w:tcPr>
            <w:tcW w:w="3969" w:type="dxa"/>
            <w:vAlign w:val="bottom"/>
          </w:tcPr>
          <w:p w14:paraId="1CC5E481" w14:textId="41594046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  <w:tr w:rsidR="00E81A3B" w:rsidRPr="00F64FAA" w14:paraId="5B2D1D1A" w14:textId="6EDBDD76" w:rsidTr="00F72F07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279A07E1" w14:textId="77777777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 Reports firsthand or cites original source</w:t>
            </w:r>
          </w:p>
        </w:tc>
        <w:tc>
          <w:tcPr>
            <w:tcW w:w="3969" w:type="dxa"/>
            <w:vAlign w:val="bottom"/>
          </w:tcPr>
          <w:p w14:paraId="03CBE557" w14:textId="658E4EB4" w:rsidR="00E81A3B" w:rsidRPr="00F64FAA" w:rsidRDefault="00E81A3B" w:rsidP="00E81A3B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es, </w:t>
            </w:r>
            <w:proofErr w:type="gramStart"/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  <w:proofErr w:type="gramEnd"/>
          </w:p>
        </w:tc>
      </w:tr>
    </w:tbl>
    <w:p w14:paraId="7C1859DF" w14:textId="2FEA3235" w:rsidR="00376297" w:rsidRPr="00376297" w:rsidRDefault="00376297" w:rsidP="00376297">
      <w:pPr>
        <w:rPr>
          <w:b/>
          <w:bCs w:val="0"/>
          <w:sz w:val="16"/>
          <w:szCs w:val="16"/>
        </w:rPr>
      </w:pPr>
      <w:r w:rsidRPr="00376297">
        <w:rPr>
          <w:b/>
          <w:bCs w:val="0"/>
          <w:sz w:val="16"/>
          <w:szCs w:val="16"/>
        </w:rPr>
        <w:lastRenderedPageBreak/>
        <w:t xml:space="preserve">Codebook categories for </w:t>
      </w:r>
      <w:r>
        <w:rPr>
          <w:b/>
          <w:bCs w:val="0"/>
          <w:sz w:val="16"/>
          <w:szCs w:val="16"/>
        </w:rPr>
        <w:t>c</w:t>
      </w:r>
      <w:r w:rsidRPr="00376297">
        <w:rPr>
          <w:b/>
          <w:bCs w:val="0"/>
          <w:sz w:val="16"/>
          <w:szCs w:val="16"/>
        </w:rPr>
        <w:t xml:space="preserve">ontent aligning with </w:t>
      </w:r>
      <w:r>
        <w:rPr>
          <w:b/>
          <w:bCs w:val="0"/>
          <w:sz w:val="16"/>
          <w:szCs w:val="16"/>
        </w:rPr>
        <w:t>the three</w:t>
      </w:r>
      <w:r w:rsidRPr="00376297">
        <w:rPr>
          <w:b/>
          <w:bCs w:val="0"/>
          <w:sz w:val="16"/>
          <w:szCs w:val="16"/>
        </w:rPr>
        <w:t xml:space="preserve"> </w:t>
      </w:r>
      <w:r>
        <w:rPr>
          <w:b/>
          <w:bCs w:val="0"/>
          <w:sz w:val="16"/>
          <w:szCs w:val="16"/>
        </w:rPr>
        <w:t>d</w:t>
      </w:r>
      <w:r w:rsidRPr="00376297">
        <w:rPr>
          <w:b/>
          <w:bCs w:val="0"/>
          <w:sz w:val="16"/>
          <w:szCs w:val="16"/>
        </w:rPr>
        <w:t>elay</w:t>
      </w:r>
      <w:r>
        <w:rPr>
          <w:b/>
          <w:bCs w:val="0"/>
          <w:sz w:val="16"/>
          <w:szCs w:val="16"/>
        </w:rPr>
        <w:t>s – qualitative analysis</w:t>
      </w:r>
      <w:r w:rsidRPr="00376297">
        <w:rPr>
          <w:b/>
          <w:bCs w:val="0"/>
          <w:sz w:val="16"/>
          <w:szCs w:val="16"/>
        </w:rPr>
        <w:t xml:space="preserve"> (each variable will be either yes/no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721"/>
        <w:gridCol w:w="6913"/>
      </w:tblGrid>
      <w:tr w:rsidR="00376297" w:rsidRPr="00F64FAA" w14:paraId="5C19889C" w14:textId="77777777" w:rsidTr="006137F7">
        <w:tc>
          <w:tcPr>
            <w:tcW w:w="2721" w:type="dxa"/>
          </w:tcPr>
          <w:p w14:paraId="4D3CBD11" w14:textId="5317D3F4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</w:t>
            </w:r>
            <w:r w:rsidRPr="00F64FAA">
              <w:rPr>
                <w:rFonts w:ascii="Calibri" w:hAnsi="Calibri" w:cs="Calibri"/>
                <w:sz w:val="16"/>
                <w:szCs w:val="16"/>
              </w:rPr>
              <w:t>hree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F64FAA">
              <w:rPr>
                <w:rFonts w:ascii="Calibri" w:hAnsi="Calibri" w:cs="Calibri"/>
                <w:sz w:val="16"/>
                <w:szCs w:val="16"/>
              </w:rPr>
              <w:t>delay model-related content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included (From main coding frame)</w:t>
            </w:r>
          </w:p>
        </w:tc>
        <w:tc>
          <w:tcPr>
            <w:tcW w:w="6913" w:type="dxa"/>
          </w:tcPr>
          <w:p w14:paraId="339E360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Only Phase I</w:t>
            </w:r>
          </w:p>
          <w:p w14:paraId="578C574E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Only Phase II</w:t>
            </w:r>
          </w:p>
          <w:p w14:paraId="3DFE2939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Only Phase III</w:t>
            </w:r>
          </w:p>
          <w:p w14:paraId="5A803A09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hase I and II</w:t>
            </w:r>
          </w:p>
          <w:p w14:paraId="043F4C4E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hase I and III</w:t>
            </w:r>
          </w:p>
          <w:p w14:paraId="0B5F086F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hase II and III</w:t>
            </w:r>
          </w:p>
          <w:p w14:paraId="57D3315C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hase I, II and III</w:t>
            </w:r>
          </w:p>
        </w:tc>
      </w:tr>
      <w:tr w:rsidR="00376297" w:rsidRPr="00F64FAA" w14:paraId="5454DE0C" w14:textId="77777777" w:rsidTr="006137F7">
        <w:tc>
          <w:tcPr>
            <w:tcW w:w="2721" w:type="dxa"/>
          </w:tcPr>
          <w:p w14:paraId="5A9AC1FB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Phase I Delay</w:t>
            </w:r>
          </w:p>
        </w:tc>
        <w:tc>
          <w:tcPr>
            <w:tcW w:w="6913" w:type="dxa"/>
          </w:tcPr>
          <w:p w14:paraId="5D7B96CE" w14:textId="18087661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Socioeconomic and cultural factors</w:t>
            </w:r>
          </w:p>
          <w:p w14:paraId="69555565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lack of birth preparedness</w:t>
            </w:r>
          </w:p>
          <w:p w14:paraId="09B9E78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lack of trust in healthcare facilities</w:t>
            </w:r>
          </w:p>
          <w:p w14:paraId="3BF2CAE1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reference for traditional birth customs</w:t>
            </w:r>
          </w:p>
          <w:p w14:paraId="6C5DE81C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domestic disputes/violence</w:t>
            </w:r>
          </w:p>
          <w:p w14:paraId="699E7A39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FC3C6E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Status of the woman</w:t>
            </w:r>
          </w:p>
          <w:p w14:paraId="14B18E5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woman lacked permission to access facility </w:t>
            </w:r>
          </w:p>
          <w:p w14:paraId="7AAE68F5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FFD788A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Economic and educational status</w:t>
            </w:r>
          </w:p>
          <w:p w14:paraId="0A06117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woman lacked appropriate education</w:t>
            </w:r>
          </w:p>
          <w:p w14:paraId="25D7BE38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woman lacked financial independence</w:t>
            </w:r>
          </w:p>
          <w:p w14:paraId="60A93D96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low economic status of woman’s family</w:t>
            </w:r>
          </w:p>
          <w:p w14:paraId="57AC9C2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3EE626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Distance, transport and cost</w:t>
            </w:r>
          </w:p>
          <w:p w14:paraId="3B41B6A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transportation costs a disincentive</w:t>
            </w:r>
          </w:p>
          <w:p w14:paraId="6309D998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distance required to traverse a disincentive</w:t>
            </w:r>
          </w:p>
          <w:p w14:paraId="0BED98C1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lack of available transportation</w:t>
            </w:r>
          </w:p>
          <w:p w14:paraId="3509D33F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hospital fees a disincentive</w:t>
            </w:r>
          </w:p>
          <w:p w14:paraId="54F9D50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time lost from work a disincentive</w:t>
            </w:r>
          </w:p>
          <w:p w14:paraId="0F6E4FC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5F73DCB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Quality of care</w:t>
            </w:r>
          </w:p>
          <w:p w14:paraId="490A4693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healthcare provider attitudes a disincentive</w:t>
            </w:r>
          </w:p>
          <w:p w14:paraId="2A42473A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hospital reputation a disincentive</w:t>
            </w:r>
          </w:p>
          <w:p w14:paraId="4BB33D08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lack of comfort at healthcare centre a disincentive</w:t>
            </w:r>
          </w:p>
          <w:p w14:paraId="36394841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long wait times a disincentive</w:t>
            </w:r>
          </w:p>
          <w:p w14:paraId="4E95B21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FDEEDD5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Illness characteristics</w:t>
            </w:r>
          </w:p>
          <w:p w14:paraId="0656E26B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regnancy complications not considered serious </w:t>
            </w:r>
          </w:p>
          <w:p w14:paraId="4E38D4C6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regnancy complications considered culturally normal</w:t>
            </w:r>
          </w:p>
          <w:p w14:paraId="754788B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revious uneventful birth</w:t>
            </w:r>
          </w:p>
        </w:tc>
      </w:tr>
      <w:tr w:rsidR="00376297" w:rsidRPr="00F64FAA" w14:paraId="4D99704A" w14:textId="77777777" w:rsidTr="006137F7">
        <w:tc>
          <w:tcPr>
            <w:tcW w:w="2721" w:type="dxa"/>
          </w:tcPr>
          <w:p w14:paraId="56D75F14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Phase II Delay</w:t>
            </w:r>
          </w:p>
        </w:tc>
        <w:tc>
          <w:tcPr>
            <w:tcW w:w="6913" w:type="dxa"/>
          </w:tcPr>
          <w:p w14:paraId="1F67719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Distribution of facilities</w:t>
            </w:r>
          </w:p>
          <w:p w14:paraId="5E7E445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nearest facility too far</w:t>
            </w:r>
          </w:p>
          <w:p w14:paraId="2D1183B2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facility shortage</w:t>
            </w:r>
          </w:p>
          <w:p w14:paraId="13F60A53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travel time to nearest facility too long</w:t>
            </w:r>
          </w:p>
          <w:p w14:paraId="60F6D0A4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7AF1025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External factors</w:t>
            </w:r>
          </w:p>
          <w:p w14:paraId="120B633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inclement weather</w:t>
            </w:r>
          </w:p>
          <w:p w14:paraId="59E9ED8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road accidents</w:t>
            </w:r>
          </w:p>
          <w:p w14:paraId="7E4B1961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road infrastructure</w:t>
            </w:r>
          </w:p>
          <w:p w14:paraId="2219924E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traffic</w:t>
            </w:r>
          </w:p>
          <w:p w14:paraId="4A0E7BC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violence</w:t>
            </w:r>
          </w:p>
          <w:p w14:paraId="28AE3E2E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olice delays</w:t>
            </w:r>
          </w:p>
          <w:p w14:paraId="3F9444DA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6222661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Transfer required between facilities</w:t>
            </w:r>
          </w:p>
          <w:p w14:paraId="57272024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delay of transfer caused by inefficient referral system</w:t>
            </w:r>
          </w:p>
          <w:p w14:paraId="1308FB2B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delay of transfer caused by ambulance issues</w:t>
            </w:r>
          </w:p>
          <w:p w14:paraId="5A985E49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266032B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Transport method to facility</w:t>
            </w:r>
          </w:p>
          <w:p w14:paraId="3E944AA2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lack of safe/any transport options</w:t>
            </w:r>
          </w:p>
          <w:p w14:paraId="5A0003AA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transport costs too high</w:t>
            </w:r>
          </w:p>
        </w:tc>
      </w:tr>
      <w:tr w:rsidR="00376297" w:rsidRPr="00F64FAA" w14:paraId="26529626" w14:textId="77777777" w:rsidTr="006137F7">
        <w:tc>
          <w:tcPr>
            <w:tcW w:w="2721" w:type="dxa"/>
          </w:tcPr>
          <w:p w14:paraId="1275B76E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Phase III Delay</w:t>
            </w:r>
          </w:p>
        </w:tc>
        <w:tc>
          <w:tcPr>
            <w:tcW w:w="6913" w:type="dxa"/>
          </w:tcPr>
          <w:p w14:paraId="490AA3B1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Overall hospital environment delays</w:t>
            </w:r>
          </w:p>
          <w:p w14:paraId="3836A80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Care contingent on payment</w:t>
            </w:r>
          </w:p>
          <w:p w14:paraId="23D7D4A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Hospital facility infrastructural issues</w:t>
            </w:r>
          </w:p>
          <w:p w14:paraId="2A05DD8A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Inappropriate or poor referrals</w:t>
            </w:r>
          </w:p>
          <w:p w14:paraId="3E10CCE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Long wait times</w:t>
            </w:r>
          </w:p>
          <w:p w14:paraId="2592791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Malpractice</w:t>
            </w:r>
          </w:p>
          <w:p w14:paraId="7F3D1F4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Negative attitudes</w:t>
            </w:r>
          </w:p>
          <w:p w14:paraId="66E5ED83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Poor hospital management</w:t>
            </w:r>
          </w:p>
          <w:p w14:paraId="1DD5AB0F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9102A94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 Ill-equipped facilities</w:t>
            </w:r>
          </w:p>
          <w:p w14:paraId="6C3E3838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shortage of blood</w:t>
            </w:r>
          </w:p>
          <w:p w14:paraId="29FFAEFC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shortage of necessary drugs</w:t>
            </w:r>
          </w:p>
          <w:p w14:paraId="50E8CFF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shortage of necessary equipment</w:t>
            </w:r>
          </w:p>
          <w:p w14:paraId="15E895A3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6C14B36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>__Staffing issues</w:t>
            </w:r>
          </w:p>
          <w:p w14:paraId="106F048D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insufficient staff expertise </w:t>
            </w:r>
          </w:p>
          <w:p w14:paraId="0E0E55F7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negligence</w:t>
            </w:r>
          </w:p>
          <w:p w14:paraId="570495CF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shortage of medical staff</w:t>
            </w:r>
          </w:p>
          <w:p w14:paraId="65F3FF10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unavailability of medical staff</w:t>
            </w:r>
          </w:p>
          <w:p w14:paraId="5C8CF2FC" w14:textId="77777777" w:rsidR="00376297" w:rsidRPr="00F64FAA" w:rsidRDefault="00376297" w:rsidP="006137F7">
            <w:pPr>
              <w:rPr>
                <w:rFonts w:ascii="Calibri" w:hAnsi="Calibri" w:cs="Calibri"/>
                <w:sz w:val="16"/>
                <w:szCs w:val="16"/>
              </w:rPr>
            </w:pPr>
            <w:r w:rsidRPr="00F64FAA">
              <w:rPr>
                <w:rFonts w:ascii="Calibri" w:hAnsi="Calibri" w:cs="Calibri"/>
                <w:sz w:val="16"/>
                <w:szCs w:val="16"/>
              </w:rPr>
              <w:t xml:space="preserve">     __ unspecified</w:t>
            </w:r>
          </w:p>
        </w:tc>
      </w:tr>
    </w:tbl>
    <w:p w14:paraId="4956F929" w14:textId="77777777" w:rsidR="00376297" w:rsidRPr="00F64FAA" w:rsidRDefault="00376297" w:rsidP="00376297">
      <w:pPr>
        <w:rPr>
          <w:sz w:val="16"/>
          <w:szCs w:val="16"/>
        </w:rPr>
      </w:pPr>
    </w:p>
    <w:p w14:paraId="2CF95631" w14:textId="77777777" w:rsidR="00376297" w:rsidRDefault="00376297">
      <w:pPr>
        <w:rPr>
          <w:sz w:val="16"/>
          <w:szCs w:val="16"/>
        </w:rPr>
      </w:pPr>
    </w:p>
    <w:p w14:paraId="0FB1B1E1" w14:textId="77777777" w:rsidR="00376297" w:rsidRPr="00F64FAA" w:rsidRDefault="00376297">
      <w:pPr>
        <w:rPr>
          <w:sz w:val="16"/>
          <w:szCs w:val="16"/>
        </w:rPr>
      </w:pPr>
    </w:p>
    <w:p w14:paraId="6E3EE422" w14:textId="69A1A203" w:rsidR="0088162F" w:rsidRPr="00F64FAA" w:rsidRDefault="0088162F">
      <w:pPr>
        <w:rPr>
          <w:b/>
          <w:bCs w:val="0"/>
          <w:sz w:val="16"/>
          <w:szCs w:val="16"/>
        </w:rPr>
      </w:pPr>
      <w:r w:rsidRPr="00F64FAA">
        <w:rPr>
          <w:b/>
          <w:bCs w:val="0"/>
          <w:sz w:val="16"/>
          <w:szCs w:val="16"/>
        </w:rPr>
        <w:t>Coding Frame: Results of Intercoder Reliability Testing (n=</w:t>
      </w:r>
      <w:r w:rsidR="00376297">
        <w:rPr>
          <w:b/>
          <w:bCs w:val="0"/>
          <w:sz w:val="16"/>
          <w:szCs w:val="16"/>
        </w:rPr>
        <w:t>53</w:t>
      </w:r>
      <w:r w:rsidRPr="00F64FAA">
        <w:rPr>
          <w:b/>
          <w:bCs w:val="0"/>
          <w:sz w:val="16"/>
          <w:szCs w:val="16"/>
        </w:rPr>
        <w:t>)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2127"/>
        <w:gridCol w:w="1842"/>
      </w:tblGrid>
      <w:tr w:rsidR="00AC4383" w:rsidRPr="00F64FAA" w14:paraId="3DBA9662" w14:textId="77777777" w:rsidTr="00F64FAA">
        <w:trPr>
          <w:trHeight w:val="320"/>
        </w:trPr>
        <w:tc>
          <w:tcPr>
            <w:tcW w:w="5665" w:type="dxa"/>
            <w:noWrap/>
            <w:vAlign w:val="bottom"/>
          </w:tcPr>
          <w:p w14:paraId="760D2E90" w14:textId="0CA4EFA8" w:rsidR="00AC4383" w:rsidRPr="00F64FAA" w:rsidRDefault="00AC4383" w:rsidP="00AC4383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</w:t>
            </w:r>
          </w:p>
        </w:tc>
        <w:tc>
          <w:tcPr>
            <w:tcW w:w="2127" w:type="dxa"/>
            <w:vAlign w:val="bottom"/>
          </w:tcPr>
          <w:p w14:paraId="72C0468A" w14:textId="205C73A6" w:rsidR="00AC4383" w:rsidRPr="003E38E1" w:rsidRDefault="00AC4383" w:rsidP="00AC4383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38E1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 Agreement</w:t>
            </w:r>
          </w:p>
        </w:tc>
        <w:tc>
          <w:tcPr>
            <w:tcW w:w="1842" w:type="dxa"/>
            <w:vAlign w:val="bottom"/>
          </w:tcPr>
          <w:p w14:paraId="555F227A" w14:textId="2A16443B" w:rsidR="00AC4383" w:rsidRPr="003E38E1" w:rsidRDefault="003E38E1" w:rsidP="00AC4383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38E1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hen’s kappa </w:t>
            </w:r>
            <w: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 w:rsidRPr="003E38E1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κ</w:t>
            </w:r>
            <w: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AC4383" w:rsidRPr="00F64FAA" w14:paraId="2F0A7A69" w14:textId="0F383C45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1F482D9C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erence number</w:t>
            </w:r>
          </w:p>
        </w:tc>
        <w:tc>
          <w:tcPr>
            <w:tcW w:w="2127" w:type="dxa"/>
            <w:vAlign w:val="bottom"/>
          </w:tcPr>
          <w:p w14:paraId="7B846A76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7B6CD4E4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63A2845B" w14:textId="19302704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4006E596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t of similar articles</w:t>
            </w:r>
          </w:p>
        </w:tc>
        <w:tc>
          <w:tcPr>
            <w:tcW w:w="2127" w:type="dxa"/>
            <w:vAlign w:val="bottom"/>
          </w:tcPr>
          <w:p w14:paraId="55659CED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6755856A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16B69D09" w14:textId="56EC1FDA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6CBC813B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2127" w:type="dxa"/>
            <w:vAlign w:val="bottom"/>
          </w:tcPr>
          <w:p w14:paraId="1D957899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3B8EE110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529D6C4B" w14:textId="735CE7BE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76B32B9F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name</w:t>
            </w:r>
          </w:p>
        </w:tc>
        <w:tc>
          <w:tcPr>
            <w:tcW w:w="2127" w:type="dxa"/>
            <w:vAlign w:val="bottom"/>
          </w:tcPr>
          <w:p w14:paraId="5C4CEC75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4E33686C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34225B8A" w14:textId="2539CF94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7C506AE9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tle</w:t>
            </w:r>
          </w:p>
        </w:tc>
        <w:tc>
          <w:tcPr>
            <w:tcW w:w="2127" w:type="dxa"/>
            <w:vAlign w:val="bottom"/>
          </w:tcPr>
          <w:p w14:paraId="4FC3B6F5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35DD1A29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2095AB83" w14:textId="7E4175FA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251E9061" w14:textId="1B613F84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ews </w:t>
            </w:r>
            <w:r w:rsidR="00376297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rce</w:t>
            </w:r>
          </w:p>
        </w:tc>
        <w:tc>
          <w:tcPr>
            <w:tcW w:w="2127" w:type="dxa"/>
            <w:vAlign w:val="bottom"/>
          </w:tcPr>
          <w:p w14:paraId="4056FD7A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3057E4EB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6EB8249E" w14:textId="36F5D0D5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28E18500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erlinks</w:t>
            </w:r>
          </w:p>
        </w:tc>
        <w:tc>
          <w:tcPr>
            <w:tcW w:w="2127" w:type="dxa"/>
            <w:vAlign w:val="bottom"/>
          </w:tcPr>
          <w:p w14:paraId="13506368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0F593D78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76297" w:rsidRPr="00F64FAA" w14:paraId="1FAFD2D5" w14:textId="77777777" w:rsidTr="00F64FAA">
        <w:trPr>
          <w:trHeight w:val="320"/>
        </w:trPr>
        <w:tc>
          <w:tcPr>
            <w:tcW w:w="5665" w:type="dxa"/>
            <w:noWrap/>
            <w:vAlign w:val="bottom"/>
          </w:tcPr>
          <w:p w14:paraId="286634D0" w14:textId="3C1B4AC1" w:rsidR="00376297" w:rsidRPr="00F64FAA" w:rsidRDefault="00376297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ay phase</w:t>
            </w:r>
          </w:p>
        </w:tc>
        <w:tc>
          <w:tcPr>
            <w:tcW w:w="2127" w:type="dxa"/>
            <w:vAlign w:val="bottom"/>
          </w:tcPr>
          <w:p w14:paraId="7404D578" w14:textId="77777777" w:rsidR="00376297" w:rsidRPr="00F64FAA" w:rsidRDefault="00376297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787E487D" w14:textId="77777777" w:rsidR="00376297" w:rsidRPr="00F64FAA" w:rsidRDefault="00376297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24A395D6" w14:textId="6D97E002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2961B683" w14:textId="60A9A73F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a. Variety of Sources</w:t>
            </w:r>
          </w:p>
        </w:tc>
        <w:tc>
          <w:tcPr>
            <w:tcW w:w="2127" w:type="dxa"/>
            <w:vAlign w:val="bottom"/>
          </w:tcPr>
          <w:p w14:paraId="0A2DF5B5" w14:textId="6BF5A3F6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%</w:t>
            </w:r>
          </w:p>
        </w:tc>
        <w:tc>
          <w:tcPr>
            <w:tcW w:w="1842" w:type="dxa"/>
            <w:vAlign w:val="bottom"/>
          </w:tcPr>
          <w:p w14:paraId="7679AE80" w14:textId="0E21AFBB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0</w:t>
            </w:r>
          </w:p>
        </w:tc>
      </w:tr>
      <w:tr w:rsidR="00AC4383" w:rsidRPr="00F64FAA" w14:paraId="546C5F7D" w14:textId="3528556B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32B7E8D7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b. Names sources (barring confidentiality)</w:t>
            </w:r>
          </w:p>
        </w:tc>
        <w:tc>
          <w:tcPr>
            <w:tcW w:w="2127" w:type="dxa"/>
            <w:vAlign w:val="bottom"/>
          </w:tcPr>
          <w:p w14:paraId="1B736EFA" w14:textId="7E0234F9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%</w:t>
            </w:r>
          </w:p>
        </w:tc>
        <w:tc>
          <w:tcPr>
            <w:tcW w:w="1842" w:type="dxa"/>
            <w:vAlign w:val="bottom"/>
          </w:tcPr>
          <w:p w14:paraId="6761B985" w14:textId="6547F4F6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0</w:t>
            </w:r>
          </w:p>
        </w:tc>
      </w:tr>
      <w:tr w:rsidR="00AC4383" w:rsidRPr="00F64FAA" w14:paraId="533771CA" w14:textId="2B170061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5C982104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 Identify to ensure verification is possible</w:t>
            </w:r>
          </w:p>
        </w:tc>
        <w:tc>
          <w:tcPr>
            <w:tcW w:w="2127" w:type="dxa"/>
            <w:vAlign w:val="bottom"/>
          </w:tcPr>
          <w:p w14:paraId="462877FF" w14:textId="35B72048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%</w:t>
            </w:r>
          </w:p>
        </w:tc>
        <w:tc>
          <w:tcPr>
            <w:tcW w:w="1842" w:type="dxa"/>
            <w:vAlign w:val="bottom"/>
          </w:tcPr>
          <w:p w14:paraId="2C7653A5" w14:textId="409F85D7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0</w:t>
            </w:r>
          </w:p>
        </w:tc>
      </w:tr>
      <w:tr w:rsidR="00AC4383" w:rsidRPr="00F64FAA" w14:paraId="76B85C92" w14:textId="5273A294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11153C56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 Respectful reporting/portrayal of death</w:t>
            </w:r>
          </w:p>
        </w:tc>
        <w:tc>
          <w:tcPr>
            <w:tcW w:w="2127" w:type="dxa"/>
            <w:vAlign w:val="bottom"/>
          </w:tcPr>
          <w:p w14:paraId="5113A8D3" w14:textId="2D03A535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.</w:t>
            </w:r>
            <w:r w:rsidR="003E38E1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1842" w:type="dxa"/>
            <w:vAlign w:val="bottom"/>
          </w:tcPr>
          <w:p w14:paraId="3930E61A" w14:textId="0602B2A9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798</w:t>
            </w:r>
          </w:p>
        </w:tc>
      </w:tr>
      <w:tr w:rsidR="00AC4383" w:rsidRPr="00F64FAA" w14:paraId="1A35FC50" w14:textId="23F84139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19C4491F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a. Tone</w:t>
            </w:r>
          </w:p>
        </w:tc>
        <w:tc>
          <w:tcPr>
            <w:tcW w:w="2127" w:type="dxa"/>
            <w:vAlign w:val="bottom"/>
          </w:tcPr>
          <w:p w14:paraId="1AC72E55" w14:textId="6656B18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.0%</w:t>
            </w:r>
          </w:p>
        </w:tc>
        <w:tc>
          <w:tcPr>
            <w:tcW w:w="1842" w:type="dxa"/>
            <w:vAlign w:val="bottom"/>
          </w:tcPr>
          <w:p w14:paraId="05EAF004" w14:textId="21CE9CA6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212</w:t>
            </w:r>
          </w:p>
        </w:tc>
      </w:tr>
      <w:tr w:rsidR="00AC4383" w:rsidRPr="00F64FAA" w14:paraId="100FF2AA" w14:textId="210687CC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241D3892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b. Avoids unnecessary details of death</w:t>
            </w:r>
          </w:p>
        </w:tc>
        <w:tc>
          <w:tcPr>
            <w:tcW w:w="2127" w:type="dxa"/>
            <w:vAlign w:val="bottom"/>
          </w:tcPr>
          <w:p w14:paraId="203CF821" w14:textId="1DEF52EF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="003E38E1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  <w:r w:rsidR="003E38E1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1842" w:type="dxa"/>
            <w:vAlign w:val="bottom"/>
          </w:tcPr>
          <w:p w14:paraId="12945562" w14:textId="0999DFDB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57</w:t>
            </w:r>
          </w:p>
        </w:tc>
      </w:tr>
      <w:tr w:rsidR="00AC4383" w:rsidRPr="00F64FAA" w14:paraId="10FC9F8D" w14:textId="5F9C53E3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4EDD0B05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 Independent expert consulted</w:t>
            </w:r>
          </w:p>
        </w:tc>
        <w:tc>
          <w:tcPr>
            <w:tcW w:w="2127" w:type="dxa"/>
            <w:vAlign w:val="bottom"/>
          </w:tcPr>
          <w:p w14:paraId="6B04C401" w14:textId="461B8BCA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%</w:t>
            </w:r>
          </w:p>
        </w:tc>
        <w:tc>
          <w:tcPr>
            <w:tcW w:w="1842" w:type="dxa"/>
            <w:vAlign w:val="bottom"/>
          </w:tcPr>
          <w:p w14:paraId="0B4B09A7" w14:textId="4227432A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0</w:t>
            </w:r>
          </w:p>
        </w:tc>
      </w:tr>
      <w:tr w:rsidR="00AC4383" w:rsidRPr="00F64FAA" w14:paraId="77827EB8" w14:textId="58BE0B81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4681AACE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a. Distinguish between fact and opinion</w:t>
            </w:r>
          </w:p>
        </w:tc>
        <w:tc>
          <w:tcPr>
            <w:tcW w:w="2127" w:type="dxa"/>
            <w:vAlign w:val="bottom"/>
          </w:tcPr>
          <w:p w14:paraId="24DAB9A8" w14:textId="3E6CEFBF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%</w:t>
            </w:r>
          </w:p>
        </w:tc>
        <w:tc>
          <w:tcPr>
            <w:tcW w:w="1842" w:type="dxa"/>
            <w:vAlign w:val="bottom"/>
          </w:tcPr>
          <w:p w14:paraId="0DCC4AC7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2AC5EDCE" w14:textId="715D71E2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64444989" w14:textId="4F30F63A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b. Journalist </w:t>
            </w:r>
            <w:r w:rsidR="00237E7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oes not </w:t>
            </w: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ke a stance</w:t>
            </w:r>
          </w:p>
        </w:tc>
        <w:tc>
          <w:tcPr>
            <w:tcW w:w="2127" w:type="dxa"/>
            <w:vAlign w:val="bottom"/>
          </w:tcPr>
          <w:p w14:paraId="0A923576" w14:textId="2A04F284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%</w:t>
            </w:r>
          </w:p>
        </w:tc>
        <w:tc>
          <w:tcPr>
            <w:tcW w:w="1842" w:type="dxa"/>
            <w:vAlign w:val="bottom"/>
          </w:tcPr>
          <w:p w14:paraId="28E6D0C8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C4383" w:rsidRPr="00F64FAA" w14:paraId="7B437EDC" w14:textId="39E44EDD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0640B3EF" w14:textId="77777777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 Reports firsthand or cites original source</w:t>
            </w:r>
          </w:p>
        </w:tc>
        <w:tc>
          <w:tcPr>
            <w:tcW w:w="2127" w:type="dxa"/>
            <w:vAlign w:val="bottom"/>
          </w:tcPr>
          <w:p w14:paraId="3ED04D55" w14:textId="6E327A11" w:rsidR="00AC4383" w:rsidRPr="00F64FAA" w:rsidRDefault="00AC4383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4FAA"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.0%</w:t>
            </w:r>
          </w:p>
        </w:tc>
        <w:tc>
          <w:tcPr>
            <w:tcW w:w="1842" w:type="dxa"/>
            <w:vAlign w:val="bottom"/>
          </w:tcPr>
          <w:p w14:paraId="06B255B2" w14:textId="7A4363EB" w:rsidR="00AC4383" w:rsidRPr="00F64FAA" w:rsidRDefault="003E38E1" w:rsidP="00AC4383">
            <w:pP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00</w:t>
            </w:r>
          </w:p>
        </w:tc>
      </w:tr>
      <w:tr w:rsidR="00AC4383" w:rsidRPr="00F64FAA" w14:paraId="697F1B7B" w14:textId="028E463D" w:rsidTr="00F64FAA">
        <w:trPr>
          <w:trHeight w:val="320"/>
        </w:trPr>
        <w:tc>
          <w:tcPr>
            <w:tcW w:w="5665" w:type="dxa"/>
            <w:noWrap/>
            <w:vAlign w:val="bottom"/>
            <w:hideMark/>
          </w:tcPr>
          <w:p w14:paraId="6766B01C" w14:textId="6570BA63" w:rsidR="00AC4383" w:rsidRPr="003E38E1" w:rsidRDefault="003E38E1" w:rsidP="00AC4383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38E1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verage</w:t>
            </w:r>
          </w:p>
        </w:tc>
        <w:tc>
          <w:tcPr>
            <w:tcW w:w="2127" w:type="dxa"/>
            <w:vAlign w:val="bottom"/>
          </w:tcPr>
          <w:p w14:paraId="4E200BE0" w14:textId="77777777" w:rsidR="00AC4383" w:rsidRPr="003E38E1" w:rsidRDefault="00AC4383" w:rsidP="00AC4383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2" w:type="dxa"/>
            <w:vAlign w:val="bottom"/>
          </w:tcPr>
          <w:p w14:paraId="27294AF5" w14:textId="32212484" w:rsidR="00AC4383" w:rsidRPr="003E38E1" w:rsidRDefault="003E38E1" w:rsidP="00AC4383">
            <w:pP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38E1"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  <w:r>
              <w:rPr>
                <w:rFonts w:eastAsia="Times New Roman"/>
                <w:b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</w:t>
            </w:r>
          </w:p>
        </w:tc>
      </w:tr>
    </w:tbl>
    <w:p w14:paraId="38368990" w14:textId="77777777" w:rsidR="0088162F" w:rsidRPr="00F64FAA" w:rsidRDefault="0088162F">
      <w:pPr>
        <w:rPr>
          <w:sz w:val="16"/>
          <w:szCs w:val="16"/>
        </w:rPr>
      </w:pPr>
    </w:p>
    <w:p w14:paraId="76D8A45B" w14:textId="77777777" w:rsidR="00F64FAA" w:rsidRPr="00F64FAA" w:rsidRDefault="00F64FAA" w:rsidP="00F64FAA">
      <w:pPr>
        <w:rPr>
          <w:sz w:val="16"/>
          <w:szCs w:val="16"/>
        </w:rPr>
      </w:pPr>
    </w:p>
    <w:p w14:paraId="50C17417" w14:textId="77777777" w:rsidR="003E38E1" w:rsidRDefault="003E38E1" w:rsidP="00F64FAA">
      <w:pPr>
        <w:rPr>
          <w:sz w:val="16"/>
          <w:szCs w:val="16"/>
        </w:rPr>
      </w:pPr>
      <w:r>
        <w:rPr>
          <w:sz w:val="16"/>
          <w:szCs w:val="16"/>
        </w:rPr>
        <w:t xml:space="preserve">To calculate </w:t>
      </w:r>
      <w:r w:rsidR="00F64FAA" w:rsidRPr="00F64FAA">
        <w:rPr>
          <w:sz w:val="16"/>
          <w:szCs w:val="16"/>
        </w:rPr>
        <w:t>Cohen’s kappa (κ)</w:t>
      </w:r>
      <w:r>
        <w:rPr>
          <w:sz w:val="16"/>
          <w:szCs w:val="16"/>
        </w:rPr>
        <w:t xml:space="preserve"> above, we used the formula below:</w:t>
      </w:r>
    </w:p>
    <w:p w14:paraId="01BBDE34" w14:textId="77777777" w:rsidR="00F64FAA" w:rsidRPr="00F64FAA" w:rsidRDefault="00F64FAA" w:rsidP="00F64FAA">
      <w:pPr>
        <w:pStyle w:val="Heading2"/>
        <w:rPr>
          <w:rFonts w:ascii="Calibri" w:hAnsi="Calibri" w:cs="Calibri"/>
          <w:sz w:val="16"/>
          <w:szCs w:val="16"/>
        </w:rPr>
      </w:pPr>
      <w:r w:rsidRPr="00F64FAA">
        <w:rPr>
          <w:rFonts w:ascii="Calibri" w:hAnsi="Calibri" w:cs="Calibri"/>
          <w:sz w:val="16"/>
          <w:szCs w:val="16"/>
        </w:rPr>
        <w:t>Formula</w:t>
      </w:r>
    </w:p>
    <w:p w14:paraId="1F4812B0" w14:textId="77777777" w:rsidR="00F64FAA" w:rsidRDefault="00F64FAA" w:rsidP="00F64FAA">
      <w:pPr>
        <w:rPr>
          <w:sz w:val="16"/>
          <w:szCs w:val="16"/>
        </w:rPr>
      </w:pPr>
      <w:r w:rsidRPr="00F64FAA">
        <w:rPr>
          <w:sz w:val="16"/>
          <w:szCs w:val="16"/>
        </w:rPr>
        <w:t>κ = (pₒ − pₑ) / (1 − pₑ)</w:t>
      </w:r>
    </w:p>
    <w:p w14:paraId="75BF4723" w14:textId="77777777" w:rsidR="003E38E1" w:rsidRPr="00F64FAA" w:rsidRDefault="003E38E1" w:rsidP="00F64FAA">
      <w:pPr>
        <w:rPr>
          <w:sz w:val="16"/>
          <w:szCs w:val="16"/>
        </w:rPr>
      </w:pPr>
    </w:p>
    <w:p w14:paraId="2B019A58" w14:textId="77777777" w:rsidR="00F64FAA" w:rsidRPr="00F64FAA" w:rsidRDefault="00F64FAA" w:rsidP="00F64FAA">
      <w:pPr>
        <w:pStyle w:val="Heading2"/>
        <w:rPr>
          <w:rFonts w:ascii="Calibri" w:hAnsi="Calibri" w:cs="Calibri"/>
          <w:sz w:val="16"/>
          <w:szCs w:val="16"/>
        </w:rPr>
      </w:pPr>
      <w:r w:rsidRPr="00F64FAA">
        <w:rPr>
          <w:rFonts w:ascii="Calibri" w:hAnsi="Calibri" w:cs="Calibri"/>
          <w:sz w:val="16"/>
          <w:szCs w:val="16"/>
        </w:rPr>
        <w:t>Definitions</w:t>
      </w:r>
    </w:p>
    <w:p w14:paraId="4AE31F6E" w14:textId="77777777" w:rsidR="003E38E1" w:rsidRDefault="003E38E1" w:rsidP="00F64FAA">
      <w:pPr>
        <w:rPr>
          <w:sz w:val="16"/>
          <w:szCs w:val="16"/>
        </w:rPr>
      </w:pPr>
    </w:p>
    <w:p w14:paraId="778AF97B" w14:textId="46191262" w:rsidR="00F64FAA" w:rsidRPr="00F64FAA" w:rsidRDefault="00F64FAA" w:rsidP="00F64FAA">
      <w:pPr>
        <w:rPr>
          <w:sz w:val="16"/>
          <w:szCs w:val="16"/>
        </w:rPr>
      </w:pPr>
      <w:r w:rsidRPr="00F64FAA">
        <w:rPr>
          <w:sz w:val="16"/>
          <w:szCs w:val="16"/>
        </w:rPr>
        <w:t>pₒ (Observed Agreement):</w:t>
      </w:r>
      <w:r w:rsidRPr="00F64FAA">
        <w:rPr>
          <w:sz w:val="16"/>
          <w:szCs w:val="16"/>
        </w:rPr>
        <w:br/>
        <w:t xml:space="preserve">The proportion of times the raters </w:t>
      </w:r>
      <w:proofErr w:type="gramStart"/>
      <w:r w:rsidRPr="00F64FAA">
        <w:rPr>
          <w:sz w:val="16"/>
          <w:szCs w:val="16"/>
        </w:rPr>
        <w:t>actually agree</w:t>
      </w:r>
      <w:proofErr w:type="gramEnd"/>
      <w:r w:rsidRPr="00F64FAA">
        <w:rPr>
          <w:sz w:val="16"/>
          <w:szCs w:val="16"/>
        </w:rPr>
        <w:t>. It is calculated as the number of agreements divided by the total number of ratings.</w:t>
      </w:r>
      <w:r w:rsidRPr="00F64FAA">
        <w:rPr>
          <w:sz w:val="16"/>
          <w:szCs w:val="16"/>
        </w:rPr>
        <w:br/>
      </w:r>
    </w:p>
    <w:p w14:paraId="2991E9E2" w14:textId="77777777" w:rsidR="00F64FAA" w:rsidRPr="00F64FAA" w:rsidRDefault="00F64FAA" w:rsidP="00F64FAA">
      <w:pPr>
        <w:rPr>
          <w:sz w:val="16"/>
          <w:szCs w:val="16"/>
        </w:rPr>
      </w:pPr>
      <w:r w:rsidRPr="00F64FAA">
        <w:rPr>
          <w:sz w:val="16"/>
          <w:szCs w:val="16"/>
        </w:rPr>
        <w:t>pₑ (Expected Agreement):</w:t>
      </w:r>
      <w:r w:rsidRPr="00F64FAA">
        <w:rPr>
          <w:sz w:val="16"/>
          <w:szCs w:val="16"/>
        </w:rPr>
        <w:br/>
        <w:t>The proportion of agreement expected by chance alone. It is calculated using the marginal proportions of each rater.</w:t>
      </w:r>
      <w:r w:rsidRPr="00F64FAA">
        <w:rPr>
          <w:sz w:val="16"/>
          <w:szCs w:val="16"/>
        </w:rPr>
        <w:br/>
      </w:r>
    </w:p>
    <w:p w14:paraId="36CF0619" w14:textId="77777777" w:rsidR="00F64FAA" w:rsidRPr="00F64FAA" w:rsidRDefault="00F64FAA" w:rsidP="00941F00">
      <w:pPr>
        <w:rPr>
          <w:sz w:val="16"/>
          <w:szCs w:val="16"/>
        </w:rPr>
      </w:pPr>
    </w:p>
    <w:p w14:paraId="3D01089A" w14:textId="5B2230E4" w:rsidR="00F64FAA" w:rsidRPr="00F64FAA" w:rsidRDefault="003E38E1" w:rsidP="00941F00">
      <w:pPr>
        <w:rPr>
          <w:sz w:val="16"/>
          <w:szCs w:val="16"/>
        </w:rPr>
      </w:pPr>
      <w:r w:rsidRPr="003E38E1">
        <w:rPr>
          <w:sz w:val="16"/>
          <w:szCs w:val="16"/>
        </w:rPr>
        <w:t>* Kappa could not be computed as application of the formula resulted in a division by 0. However, there was 100% agreement.</w:t>
      </w:r>
    </w:p>
    <w:p w14:paraId="6C17A2CF" w14:textId="77777777" w:rsidR="00941F00" w:rsidRPr="00F64FAA" w:rsidRDefault="00941F00" w:rsidP="00941F00">
      <w:pPr>
        <w:rPr>
          <w:sz w:val="16"/>
          <w:szCs w:val="16"/>
        </w:rPr>
      </w:pPr>
    </w:p>
    <w:p w14:paraId="61CDC0AE" w14:textId="77777777" w:rsidR="00941F00" w:rsidRPr="00F64FAA" w:rsidRDefault="00941F00" w:rsidP="00941F00">
      <w:pPr>
        <w:rPr>
          <w:sz w:val="16"/>
          <w:szCs w:val="16"/>
        </w:rPr>
      </w:pPr>
    </w:p>
    <w:p w14:paraId="60AA8E9F" w14:textId="3F3B6A2A" w:rsidR="000377CA" w:rsidRPr="00F64FAA" w:rsidRDefault="000377CA" w:rsidP="000377CA">
      <w:pPr>
        <w:rPr>
          <w:sz w:val="16"/>
          <w:szCs w:val="16"/>
        </w:rPr>
      </w:pPr>
    </w:p>
    <w:sectPr w:rsidR="000377CA" w:rsidRPr="00F64FAA" w:rsidSect="00373CEA">
      <w:headerReference w:type="default" r:id="rId6"/>
      <w:pgSz w:w="11900" w:h="16840"/>
      <w:pgMar w:top="670" w:right="1440" w:bottom="489" w:left="1440" w:header="54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3CE6B" w14:textId="77777777" w:rsidR="003459D5" w:rsidRDefault="003459D5" w:rsidP="00373CEA">
      <w:r>
        <w:separator/>
      </w:r>
    </w:p>
  </w:endnote>
  <w:endnote w:type="continuationSeparator" w:id="0">
    <w:p w14:paraId="1FBAE132" w14:textId="77777777" w:rsidR="003459D5" w:rsidRDefault="003459D5" w:rsidP="00373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51DB3" w14:textId="77777777" w:rsidR="003459D5" w:rsidRDefault="003459D5" w:rsidP="00373CEA">
      <w:r>
        <w:separator/>
      </w:r>
    </w:p>
  </w:footnote>
  <w:footnote w:type="continuationSeparator" w:id="0">
    <w:p w14:paraId="61F18C08" w14:textId="77777777" w:rsidR="003459D5" w:rsidRDefault="003459D5" w:rsidP="00373C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42DF7" w14:textId="33E7638D" w:rsidR="00373CEA" w:rsidRPr="00373CEA" w:rsidRDefault="00373CEA" w:rsidP="00373CEA">
    <w:pPr>
      <w:pStyle w:val="Header"/>
      <w:rPr>
        <w:sz w:val="18"/>
        <w:szCs w:val="18"/>
      </w:rPr>
    </w:pPr>
    <w:r w:rsidRPr="00373CEA">
      <w:rPr>
        <w:sz w:val="18"/>
        <w:szCs w:val="18"/>
      </w:rPr>
      <w:t>Reporting maternal deaths in Anglophone West Africa</w:t>
    </w:r>
    <w:r w:rsidRPr="00373CEA">
      <w:rPr>
        <w:sz w:val="18"/>
        <w:szCs w:val="18"/>
      </w:rPr>
      <w:t xml:space="preserve"> </w:t>
    </w:r>
    <w:r>
      <w:rPr>
        <w:sz w:val="18"/>
        <w:szCs w:val="18"/>
      </w:rPr>
      <w:tab/>
    </w:r>
    <w:r>
      <w:rPr>
        <w:sz w:val="18"/>
        <w:szCs w:val="18"/>
      </w:rPr>
      <w:tab/>
    </w:r>
    <w:r w:rsidRPr="00966008">
      <w:rPr>
        <w:sz w:val="18"/>
        <w:szCs w:val="18"/>
      </w:rPr>
      <w:t>Roy et al., 202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62F"/>
    <w:rsid w:val="00001293"/>
    <w:rsid w:val="00006960"/>
    <w:rsid w:val="000074C2"/>
    <w:rsid w:val="00010685"/>
    <w:rsid w:val="00013A6E"/>
    <w:rsid w:val="00022167"/>
    <w:rsid w:val="000234E1"/>
    <w:rsid w:val="00032E8A"/>
    <w:rsid w:val="000377CA"/>
    <w:rsid w:val="00037F93"/>
    <w:rsid w:val="0005596C"/>
    <w:rsid w:val="00067EA7"/>
    <w:rsid w:val="00071587"/>
    <w:rsid w:val="000772FC"/>
    <w:rsid w:val="000B374E"/>
    <w:rsid w:val="000C0C37"/>
    <w:rsid w:val="000C676C"/>
    <w:rsid w:val="000D206D"/>
    <w:rsid w:val="000E270F"/>
    <w:rsid w:val="000E4F20"/>
    <w:rsid w:val="00116468"/>
    <w:rsid w:val="00120AA2"/>
    <w:rsid w:val="00136EC3"/>
    <w:rsid w:val="0014535E"/>
    <w:rsid w:val="00147A7A"/>
    <w:rsid w:val="00155AFC"/>
    <w:rsid w:val="00160ECC"/>
    <w:rsid w:val="00164563"/>
    <w:rsid w:val="001737BD"/>
    <w:rsid w:val="00180F3B"/>
    <w:rsid w:val="00183091"/>
    <w:rsid w:val="00185E87"/>
    <w:rsid w:val="00193AA9"/>
    <w:rsid w:val="001A45EC"/>
    <w:rsid w:val="001B0D36"/>
    <w:rsid w:val="001B23C7"/>
    <w:rsid w:val="001C73E0"/>
    <w:rsid w:val="001D4F28"/>
    <w:rsid w:val="001F2C69"/>
    <w:rsid w:val="001F2D19"/>
    <w:rsid w:val="001F5CD7"/>
    <w:rsid w:val="0020277A"/>
    <w:rsid w:val="002176AE"/>
    <w:rsid w:val="002355B7"/>
    <w:rsid w:val="00237E7A"/>
    <w:rsid w:val="00250287"/>
    <w:rsid w:val="00273998"/>
    <w:rsid w:val="002E484D"/>
    <w:rsid w:val="002E4FCD"/>
    <w:rsid w:val="00305CE9"/>
    <w:rsid w:val="003147EA"/>
    <w:rsid w:val="00316CAB"/>
    <w:rsid w:val="00320347"/>
    <w:rsid w:val="003256EB"/>
    <w:rsid w:val="00333E1F"/>
    <w:rsid w:val="003370B5"/>
    <w:rsid w:val="003459D5"/>
    <w:rsid w:val="00355D9C"/>
    <w:rsid w:val="0036347A"/>
    <w:rsid w:val="003700E2"/>
    <w:rsid w:val="00373CEA"/>
    <w:rsid w:val="00376297"/>
    <w:rsid w:val="00377F41"/>
    <w:rsid w:val="0038173F"/>
    <w:rsid w:val="003A58D0"/>
    <w:rsid w:val="003B04DC"/>
    <w:rsid w:val="003B6365"/>
    <w:rsid w:val="003D0234"/>
    <w:rsid w:val="003E38E1"/>
    <w:rsid w:val="003F433F"/>
    <w:rsid w:val="00401829"/>
    <w:rsid w:val="004046EA"/>
    <w:rsid w:val="004165D7"/>
    <w:rsid w:val="00416708"/>
    <w:rsid w:val="0042192F"/>
    <w:rsid w:val="00432597"/>
    <w:rsid w:val="004503BA"/>
    <w:rsid w:val="00450415"/>
    <w:rsid w:val="00457152"/>
    <w:rsid w:val="004826D5"/>
    <w:rsid w:val="004B3793"/>
    <w:rsid w:val="004C087B"/>
    <w:rsid w:val="004C3354"/>
    <w:rsid w:val="004D7633"/>
    <w:rsid w:val="004F2F2A"/>
    <w:rsid w:val="0051653D"/>
    <w:rsid w:val="005234DE"/>
    <w:rsid w:val="005447B5"/>
    <w:rsid w:val="00560EC1"/>
    <w:rsid w:val="005814BF"/>
    <w:rsid w:val="005855ED"/>
    <w:rsid w:val="005875D0"/>
    <w:rsid w:val="005C692D"/>
    <w:rsid w:val="005E266F"/>
    <w:rsid w:val="00613BC4"/>
    <w:rsid w:val="00636B0D"/>
    <w:rsid w:val="00646D7E"/>
    <w:rsid w:val="00655601"/>
    <w:rsid w:val="006625A7"/>
    <w:rsid w:val="0066723E"/>
    <w:rsid w:val="00676F1C"/>
    <w:rsid w:val="00694DA0"/>
    <w:rsid w:val="006B1F95"/>
    <w:rsid w:val="006C38C7"/>
    <w:rsid w:val="006D76A0"/>
    <w:rsid w:val="006F2317"/>
    <w:rsid w:val="0070091B"/>
    <w:rsid w:val="00706A53"/>
    <w:rsid w:val="00707EBD"/>
    <w:rsid w:val="007150A4"/>
    <w:rsid w:val="0072125F"/>
    <w:rsid w:val="007316FF"/>
    <w:rsid w:val="00745AF5"/>
    <w:rsid w:val="00751B7E"/>
    <w:rsid w:val="007560B2"/>
    <w:rsid w:val="007610AB"/>
    <w:rsid w:val="007A1826"/>
    <w:rsid w:val="007B0E52"/>
    <w:rsid w:val="007B173F"/>
    <w:rsid w:val="007B678E"/>
    <w:rsid w:val="007C1226"/>
    <w:rsid w:val="007D12D0"/>
    <w:rsid w:val="007D5E28"/>
    <w:rsid w:val="007E0790"/>
    <w:rsid w:val="007E6E56"/>
    <w:rsid w:val="007F475A"/>
    <w:rsid w:val="007F5799"/>
    <w:rsid w:val="00811C7D"/>
    <w:rsid w:val="00822B4B"/>
    <w:rsid w:val="00830D02"/>
    <w:rsid w:val="008315DD"/>
    <w:rsid w:val="00833FEF"/>
    <w:rsid w:val="00855C2B"/>
    <w:rsid w:val="0088162F"/>
    <w:rsid w:val="00881ADA"/>
    <w:rsid w:val="0088428A"/>
    <w:rsid w:val="00891180"/>
    <w:rsid w:val="008A36FA"/>
    <w:rsid w:val="008D76A3"/>
    <w:rsid w:val="008F6E39"/>
    <w:rsid w:val="0090174E"/>
    <w:rsid w:val="0091325B"/>
    <w:rsid w:val="00920058"/>
    <w:rsid w:val="00941F00"/>
    <w:rsid w:val="00942B17"/>
    <w:rsid w:val="00944D27"/>
    <w:rsid w:val="0094677E"/>
    <w:rsid w:val="0095198B"/>
    <w:rsid w:val="009553CF"/>
    <w:rsid w:val="00982BF2"/>
    <w:rsid w:val="00984575"/>
    <w:rsid w:val="0098687F"/>
    <w:rsid w:val="00995656"/>
    <w:rsid w:val="009B0B1A"/>
    <w:rsid w:val="009B35FE"/>
    <w:rsid w:val="009B3CDA"/>
    <w:rsid w:val="009C47C7"/>
    <w:rsid w:val="009C6BB8"/>
    <w:rsid w:val="009D79A5"/>
    <w:rsid w:val="009E6273"/>
    <w:rsid w:val="009F37A0"/>
    <w:rsid w:val="00A11D45"/>
    <w:rsid w:val="00A25664"/>
    <w:rsid w:val="00A30F5A"/>
    <w:rsid w:val="00A51AD8"/>
    <w:rsid w:val="00A74777"/>
    <w:rsid w:val="00A751A8"/>
    <w:rsid w:val="00A755C0"/>
    <w:rsid w:val="00A771C0"/>
    <w:rsid w:val="00AA3BF4"/>
    <w:rsid w:val="00AA470E"/>
    <w:rsid w:val="00AB3215"/>
    <w:rsid w:val="00AC4383"/>
    <w:rsid w:val="00AE164B"/>
    <w:rsid w:val="00AF05A5"/>
    <w:rsid w:val="00B05B88"/>
    <w:rsid w:val="00B10398"/>
    <w:rsid w:val="00B211C8"/>
    <w:rsid w:val="00B3091A"/>
    <w:rsid w:val="00B7581B"/>
    <w:rsid w:val="00B91A0A"/>
    <w:rsid w:val="00B91C08"/>
    <w:rsid w:val="00B93E95"/>
    <w:rsid w:val="00B94A30"/>
    <w:rsid w:val="00BA5F95"/>
    <w:rsid w:val="00BB2FF8"/>
    <w:rsid w:val="00BC4F78"/>
    <w:rsid w:val="00BD0CDC"/>
    <w:rsid w:val="00BF354B"/>
    <w:rsid w:val="00C03D30"/>
    <w:rsid w:val="00C12123"/>
    <w:rsid w:val="00C40EE9"/>
    <w:rsid w:val="00C77ACC"/>
    <w:rsid w:val="00C86F53"/>
    <w:rsid w:val="00C9292C"/>
    <w:rsid w:val="00CA09E9"/>
    <w:rsid w:val="00CB16A2"/>
    <w:rsid w:val="00CB27DF"/>
    <w:rsid w:val="00CC04AE"/>
    <w:rsid w:val="00CC5F8C"/>
    <w:rsid w:val="00CD79A3"/>
    <w:rsid w:val="00D20680"/>
    <w:rsid w:val="00D42FA6"/>
    <w:rsid w:val="00D4668B"/>
    <w:rsid w:val="00D50C0A"/>
    <w:rsid w:val="00D73767"/>
    <w:rsid w:val="00D91498"/>
    <w:rsid w:val="00D94646"/>
    <w:rsid w:val="00DC4130"/>
    <w:rsid w:val="00DC55A4"/>
    <w:rsid w:val="00DC5D57"/>
    <w:rsid w:val="00DD411A"/>
    <w:rsid w:val="00E0059F"/>
    <w:rsid w:val="00E104D9"/>
    <w:rsid w:val="00E36EFD"/>
    <w:rsid w:val="00E40130"/>
    <w:rsid w:val="00E80198"/>
    <w:rsid w:val="00E81A3B"/>
    <w:rsid w:val="00E91778"/>
    <w:rsid w:val="00EB08AA"/>
    <w:rsid w:val="00ED2462"/>
    <w:rsid w:val="00ED6A8E"/>
    <w:rsid w:val="00ED7DF9"/>
    <w:rsid w:val="00EE4E8C"/>
    <w:rsid w:val="00EF16FC"/>
    <w:rsid w:val="00F02176"/>
    <w:rsid w:val="00F04725"/>
    <w:rsid w:val="00F122E0"/>
    <w:rsid w:val="00F15374"/>
    <w:rsid w:val="00F2493E"/>
    <w:rsid w:val="00F253E7"/>
    <w:rsid w:val="00F26370"/>
    <w:rsid w:val="00F32088"/>
    <w:rsid w:val="00F41916"/>
    <w:rsid w:val="00F41E23"/>
    <w:rsid w:val="00F56C21"/>
    <w:rsid w:val="00F60AE4"/>
    <w:rsid w:val="00F64FAA"/>
    <w:rsid w:val="00F72F07"/>
    <w:rsid w:val="00F80953"/>
    <w:rsid w:val="00F83FEF"/>
    <w:rsid w:val="00F84470"/>
    <w:rsid w:val="00F8539E"/>
    <w:rsid w:val="00F96C4F"/>
    <w:rsid w:val="00FB652C"/>
    <w:rsid w:val="00FE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A1033"/>
  <w15:chartTrackingRefBased/>
  <w15:docId w15:val="{303A07A8-0836-0547-9F6B-28489495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bCs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297"/>
  </w:style>
  <w:style w:type="paragraph" w:styleId="Heading1">
    <w:name w:val="heading 1"/>
    <w:basedOn w:val="Normal"/>
    <w:next w:val="Normal"/>
    <w:link w:val="Heading1Char"/>
    <w:uiPriority w:val="9"/>
    <w:qFormat/>
    <w:rsid w:val="00881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62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6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6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6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6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6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6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1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62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62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62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62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62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62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62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6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6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62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6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62F"/>
    <w:rPr>
      <w:b/>
      <w:bCs w:val="0"/>
      <w:smallCaps/>
      <w:color w:val="0F4761" w:themeColor="accent1" w:themeShade="BF"/>
      <w:spacing w:val="5"/>
    </w:rPr>
  </w:style>
  <w:style w:type="character" w:customStyle="1" w:styleId="mord">
    <w:name w:val="mord"/>
    <w:basedOn w:val="DefaultParagraphFont"/>
    <w:rsid w:val="000377CA"/>
  </w:style>
  <w:style w:type="character" w:customStyle="1" w:styleId="vlist-s">
    <w:name w:val="vlist-s"/>
    <w:basedOn w:val="DefaultParagraphFont"/>
    <w:rsid w:val="000377CA"/>
  </w:style>
  <w:style w:type="table" w:styleId="TableGrid">
    <w:name w:val="Table Grid"/>
    <w:basedOn w:val="TableNormal"/>
    <w:uiPriority w:val="39"/>
    <w:rsid w:val="00941F00"/>
    <w:rPr>
      <w:rFonts w:asciiTheme="minorHAnsi" w:hAnsiTheme="minorHAnsi" w:cstheme="minorBidi"/>
      <w:bCs w:val="0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C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CEA"/>
  </w:style>
  <w:style w:type="paragraph" w:styleId="Footer">
    <w:name w:val="footer"/>
    <w:basedOn w:val="Normal"/>
    <w:link w:val="FooterChar"/>
    <w:uiPriority w:val="99"/>
    <w:unhideWhenUsed/>
    <w:rsid w:val="00373C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ragbemi Banke-Thomas</dc:creator>
  <cp:keywords/>
  <dc:description/>
  <cp:lastModifiedBy>Aduragbemi Banke-Thomas</cp:lastModifiedBy>
  <cp:revision>14</cp:revision>
  <dcterms:created xsi:type="dcterms:W3CDTF">2026-01-23T00:52:00Z</dcterms:created>
  <dcterms:modified xsi:type="dcterms:W3CDTF">2026-01-28T02:39:00Z</dcterms:modified>
</cp:coreProperties>
</file>